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713368" w:rsidR="009A17E5" w:rsidP="00A616DF" w:rsidRDefault="003960AF" w14:paraId="569750A1" w14:textId="0096154A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eastAsia="Times New Roman" w:cs="Times New Roman" w:asciiTheme="majorHAnsi" w:hAnsiTheme="majorHAnsi"/>
          <w:sz w:val="27"/>
        </w:rPr>
        <w:t xml:space="preserve">Supplementary File : </w:t>
      </w:r>
      <w:r w:rsidRPr="00713368" w:rsidR="00274F5B">
        <w:rPr>
          <w:rFonts w:eastAsia="Times New Roman" w:cs="Times New Roman" w:asciiTheme="majorHAnsi" w:hAnsiTheme="majorHAnsi"/>
          <w:sz w:val="27"/>
        </w:rPr>
        <w:t>COREQ checklist</w:t>
      </w:r>
      <w:r w:rsidRPr="00713368" w:rsidR="00274F5B">
        <w:rPr>
          <w:rFonts w:eastAsia="Times New Roman" w:cs="Times New Roman" w:asciiTheme="majorHAnsi" w:hAnsiTheme="majorHAnsi"/>
          <w:sz w:val="23"/>
        </w:rPr>
        <w:t xml:space="preserve"> </w:t>
      </w:r>
    </w:p>
    <w:p w:rsidRPr="00713368" w:rsidR="009A17E5" w:rsidRDefault="00274F5B" w14:paraId="05FD1F9C" w14:textId="2507E07F">
      <w:pPr>
        <w:spacing w:after="0" w:line="238" w:lineRule="auto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7"/>
        </w:rPr>
        <w:t>Consolidated criteria for reporting qualitative studies (COREQ): 32</w:t>
      </w:r>
      <w:r w:rsidRPr="00713368" w:rsidR="00713368">
        <w:rPr>
          <w:rFonts w:eastAsia="Times New Roman" w:cs="Times New Roman" w:asciiTheme="majorHAnsi" w:hAnsiTheme="majorHAnsi"/>
          <w:sz w:val="27"/>
        </w:rPr>
        <w:t>-</w:t>
      </w:r>
      <w:r w:rsidRPr="00713368">
        <w:rPr>
          <w:rFonts w:eastAsia="Times New Roman" w:cs="Times New Roman" w:asciiTheme="majorHAnsi" w:hAnsiTheme="majorHAnsi"/>
          <w:sz w:val="27"/>
        </w:rPr>
        <w:t xml:space="preserve">item checklist </w:t>
      </w:r>
    </w:p>
    <w:p w:rsidRPr="00713368" w:rsidR="009A17E5" w:rsidRDefault="00274F5B" w14:paraId="5AB26575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274F5B" w14:paraId="08EB25C7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Developed from: </w:t>
      </w:r>
    </w:p>
    <w:p w:rsidRPr="00713368" w:rsidR="009A17E5" w:rsidRDefault="00274F5B" w14:paraId="401508D4" w14:textId="77777777">
      <w:pPr>
        <w:spacing w:after="22" w:line="239" w:lineRule="auto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:rsidRPr="00713368" w:rsidR="009A17E5" w:rsidRDefault="009A17E5" w14:paraId="66BE6E33" w14:textId="2AE0DEB0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Pr="006E39FA" w:rsidR="009A17E5" w:rsidTr="7A375854" w14:paraId="7343D557" w14:textId="77777777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RDefault="00713368" w14:paraId="5145DF76" w14:textId="1EC9430C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P="00713368" w:rsidRDefault="00274F5B" w14:paraId="43B21324" w14:textId="71A912A0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Guide </w:t>
            </w:r>
            <w:r w:rsidRPr="006E39FA" w:rsidR="00713368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uestions/</w:t>
            </w:r>
            <w:r w:rsidRPr="006E39FA" w:rsidR="00713368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shd w:val="clear" w:color="auto" w:fill="C0C0C0"/>
            <w:tcMar/>
          </w:tcPr>
          <w:p w:rsidRPr="006E39FA" w:rsidR="009A17E5" w:rsidRDefault="00274F5B" w14:paraId="21952F49" w14:textId="77777777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Pr="006E39FA" w:rsidR="00E4440C" w:rsidTr="7A375854" w14:paraId="2B587038" w14:textId="77777777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E4440C" w:rsidP="00E4440C" w:rsidRDefault="00E4440C" w14:paraId="7D61C891" w14:textId="46BB321A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Pr="006E39FA" w:rsidR="00B16FA0" w:rsidTr="7A375854" w14:paraId="1A78F7E5" w14:textId="77777777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17079F5A" w14:textId="638815F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Pr="006E39FA" w:rsidR="009A17E5" w:rsidTr="7A375854" w14:paraId="43A7FBBE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93441AE" w14:textId="6E839BA4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1. Interviewer/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4C89673" w14:textId="0C431D6D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ich author/s conducted the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interview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A3624D" w14:paraId="0259A1FC" w14:textId="52744A5A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A3624D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asciiTheme="majorAscii" w:hAnsiTheme="majorAscii"/>
                <w:sz w:val="20"/>
                <w:szCs w:val="20"/>
              </w:rPr>
              <w:t>6</w:t>
            </w:r>
          </w:p>
        </w:tc>
      </w:tr>
      <w:tr w:rsidRPr="006E39FA" w:rsidR="009A17E5" w:rsidTr="7A375854" w14:paraId="6C889509" w14:textId="77777777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1E716E89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00AA4555" w14:textId="3A6E9525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were the researcher’s credentials?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P="346D45AE" w:rsidRDefault="00160230" w14:paraId="1F326CE7" w14:textId="088792E0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7A375854" w:rsidR="00160230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Pg </w:t>
            </w:r>
            <w:r w:rsidRPr="7A375854" w:rsidR="6FAF087D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9A17E5" w:rsidTr="7A375854" w14:paraId="7318FB34" w14:textId="77777777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4ECA6BAC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RDefault="00274F5B" w14:paraId="46918F35" w14:textId="5AD7B27E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9A17E5" w:rsidP="346D45AE" w:rsidRDefault="00160230" w14:paraId="194E7CDD" w14:textId="598E69C0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7A375854" w:rsidR="00160230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Pg </w:t>
            </w:r>
            <w:r w:rsidRPr="7A375854" w:rsidR="110E7225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9A17E5" w:rsidTr="7A375854" w14:paraId="15EBD9CE" w14:textId="77777777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206A00B0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DA93116" w14:textId="12CDA2EF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160230" w14:paraId="7ECCE7F7" w14:textId="1E8C95D0">
            <w:pPr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160230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asciiTheme="majorAscii" w:hAnsiTheme="majorAscii"/>
                <w:sz w:val="20"/>
                <w:szCs w:val="20"/>
              </w:rPr>
              <w:t>6</w:t>
            </w:r>
          </w:p>
        </w:tc>
      </w:tr>
      <w:tr w:rsidRPr="006E39FA" w:rsidR="009A17E5" w:rsidTr="7A375854" w14:paraId="66939AF6" w14:textId="77777777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40F7D0B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313CD43B" w14:textId="20DD2777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160230" w14:paraId="05A6AEFC" w14:textId="04AD90FC">
            <w:pPr>
              <w:ind w:right="10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160230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asciiTheme="majorAscii" w:hAnsiTheme="majorAscii"/>
                <w:sz w:val="20"/>
                <w:szCs w:val="20"/>
              </w:rPr>
              <w:t>6</w:t>
            </w:r>
          </w:p>
        </w:tc>
      </w:tr>
      <w:tr w:rsidRPr="006E39FA" w:rsidR="00DF5F8B" w:rsidTr="7A375854" w14:paraId="3FD73AAB" w14:textId="77777777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DF5F8B" w:rsidP="00DF5F8B" w:rsidRDefault="00DF5F8B" w14:paraId="7F56CBD9" w14:textId="318535A4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Pr="006E39FA" w:rsidR="009A17E5" w:rsidTr="7A375854" w14:paraId="0D325188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39BE3085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058348F" w14:textId="2E9B01DA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AE0292" w14:paraId="62E52E69" w14:textId="126AD8D8">
            <w:pPr>
              <w:ind w:right="5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AE0292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Pg </w:t>
            </w:r>
            <w:r w:rsidRPr="346D45AE" w:rsidR="6CE74458">
              <w:rPr>
                <w:rFonts w:ascii="Calibri Light" w:hAnsi="Calibri Light" w:asciiTheme="majorAscii" w:hAnsiTheme="majorAscii"/>
                <w:sz w:val="20"/>
                <w:szCs w:val="20"/>
              </w:rPr>
              <w:t>6</w:t>
            </w:r>
          </w:p>
        </w:tc>
      </w:tr>
      <w:tr w:rsidRPr="006E39FA" w:rsidR="009A17E5" w:rsidTr="7A375854" w14:paraId="372829E8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E6E8AA6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51C9DDA4" w14:textId="0BA2D4D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did the participants know about the researcher? e.g. personal goals, reasons for doing the research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?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AE0292" w14:paraId="243F9AF3" w14:textId="248731BA">
            <w:pPr>
              <w:ind w:right="96"/>
              <w:jc w:val="both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AE0292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Pg </w:t>
            </w:r>
            <w:r w:rsidRPr="346D45AE" w:rsidR="4A6ECE76">
              <w:rPr>
                <w:rFonts w:ascii="Calibri Light" w:hAnsi="Calibri Light" w:asciiTheme="majorAscii" w:hAnsiTheme="majorAscii"/>
                <w:sz w:val="20"/>
                <w:szCs w:val="20"/>
              </w:rPr>
              <w:t>6</w:t>
            </w:r>
          </w:p>
        </w:tc>
      </w:tr>
      <w:tr w:rsidRPr="006E39FA" w:rsidR="009A17E5" w:rsidTr="7A375854" w14:paraId="7DB2C844" w14:textId="77777777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ADC6F28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5A10070" w14:textId="2C0C2DD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966390" w14:paraId="31AABA1D" w14:textId="2EC61F8A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B16FA0" w:rsidTr="7A375854" w14:paraId="4531CC43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18B0797F" w14:textId="4C021DCE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Pr="006E39FA" w:rsidR="00B16FA0" w:rsidTr="7A375854" w14:paraId="2D2C32D5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B16FA0" w:rsidP="00B16FA0" w:rsidRDefault="00B16FA0" w14:paraId="43EB1908" w14:textId="6B2A243D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Pr="006E39FA" w:rsidR="009A17E5" w:rsidTr="7A375854" w14:paraId="01E518F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13A6D093" w14:textId="0D5F638D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9.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19C5DEA" w14:textId="7777777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160230" w14:paraId="298F84C4" w14:textId="76380091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C02495" w:rsidTr="7A375854" w14:paraId="4C620ACD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C02495" w:rsidP="00C02495" w:rsidRDefault="00C02495" w14:paraId="619C8332" w14:textId="02E1228E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Pr="006E39FA" w:rsidR="009A17E5" w:rsidTr="7A375854" w14:paraId="0A2BA8B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68453B0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42F76718" w14:textId="176736B9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select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274F5B" w14:paraId="1F6BEB39" w14:textId="79E8B1C7">
            <w:pPr>
              <w:ind w:left="1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274F5B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 </w:t>
            </w:r>
            <w:r w:rsidRPr="346D45AE" w:rsidR="00437C66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4F698C93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5</w:t>
            </w:r>
          </w:p>
        </w:tc>
      </w:tr>
      <w:tr w:rsidRPr="006E39FA" w:rsidR="009A17E5" w:rsidTr="7A375854" w14:paraId="1C4F19E6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7F491D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C8B5CF1" w14:textId="7DB6C6E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How were participants approach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Pr="006E39FA"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face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>-</w:t>
            </w:r>
            <w:r w:rsidRPr="006E39FA"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to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437C66" w14:paraId="597944BE" w14:textId="47F1F30D">
            <w:pPr>
              <w:ind w:left="1" w:right="35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437C66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7EF9EF5B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6</w:t>
            </w:r>
          </w:p>
        </w:tc>
      </w:tr>
      <w:tr w:rsidRPr="006E39FA" w:rsidR="009A17E5" w:rsidTr="7A375854" w14:paraId="1E5183DA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21A13D1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41B2299F" w14:textId="705C5556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2E2FDB" w14:paraId="6AF3996B" w14:textId="11AF7DE5">
            <w:pPr>
              <w:ind w:left="1" w:right="62"/>
              <w:jc w:val="both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2E2FDB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63A7ED52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9</w:t>
            </w:r>
          </w:p>
        </w:tc>
      </w:tr>
      <w:tr w:rsidRPr="006E39FA" w:rsidR="00A616DF" w:rsidTr="7A375854" w14:paraId="3ED5DE57" w14:textId="77777777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A616DF" w:rsidP="008705D4" w:rsidRDefault="00A616DF" w14:paraId="383BFDEA" w14:textId="3787B143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3.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Non-participation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A616DF" w:rsidP="00C02495" w:rsidRDefault="00A616DF" w14:paraId="7088CAED" w14:textId="75262EE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A616DF" w:rsidP="346D45AE" w:rsidRDefault="002E2FDB" w14:paraId="4ADDECE5" w14:textId="10181B47">
            <w:pPr>
              <w:ind w:left="1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2E2FDB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4B676205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9</w:t>
            </w:r>
          </w:p>
        </w:tc>
      </w:tr>
      <w:tr w:rsidRPr="006E39FA" w:rsidR="009A17E5" w:rsidTr="7A375854" w14:paraId="5D8821B0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099A64C0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0317D087" w14:textId="4A69838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ere was the data collected? </w:t>
            </w:r>
            <w:r w:rsidRPr="006E39FA" w:rsidR="008705D4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P="346D45AE" w:rsidRDefault="002E2FDB" w14:paraId="1059BBD9" w14:textId="0B802494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2E2FDB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6</w:t>
            </w:r>
          </w:p>
        </w:tc>
      </w:tr>
      <w:tr w:rsidRPr="006E39FA" w:rsidR="009A17E5" w:rsidTr="7A375854" w14:paraId="4C8E1685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74F5B" w14:paraId="4A813D12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9A17E5" w:rsidRDefault="00274F5B" w14:paraId="5B10B71A" w14:textId="308D8EF0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9A17E5" w:rsidRDefault="002E2FDB" w14:paraId="2B4D38F0" w14:textId="51D21035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7A375854" w14:paraId="3A15E946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202C32A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F05C360" w14:textId="77777777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346D45AE" w:rsidRDefault="00713368" w14:paraId="5B251EA8" w14:textId="2B46FC73">
            <w:pPr>
              <w:ind w:left="1" w:right="60"/>
              <w:jc w:val="both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713368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 </w:t>
            </w:r>
            <w:r w:rsidRPr="346D45AE" w:rsidR="002E2FDB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9</w:t>
            </w:r>
          </w:p>
        </w:tc>
      </w:tr>
      <w:tr w:rsidRPr="006E39FA" w:rsidR="00713368" w:rsidTr="7A375854" w14:paraId="3747E1D6" w14:textId="539AFE7C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6E39FA" w:rsidRDefault="00713368" w14:paraId="13C2E7EB" w14:textId="5F87132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  <w:tcMar/>
          </w:tcPr>
          <w:p w:rsidRPr="006E39FA" w:rsidR="00713368" w:rsidP="00713368" w:rsidRDefault="00713368" w14:paraId="7C21C37E" w14:textId="77777777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  <w:tcMar/>
          </w:tcPr>
          <w:p w:rsidRPr="006E39FA" w:rsidR="00713368" w:rsidP="00713368" w:rsidRDefault="00713368" w14:paraId="3655C0EB" w14:textId="12D6D2DD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No </w:t>
            </w:r>
          </w:p>
        </w:tc>
      </w:tr>
      <w:tr w:rsidRPr="006E39FA" w:rsidR="00713368" w:rsidTr="7A375854" w14:paraId="0EE3CD98" w14:textId="77777777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5BAFA2CF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C05D7C1" w14:textId="7C4D9BA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questions, prompts,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and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346D45AE" w:rsidRDefault="004671F1" w14:paraId="282AD96C" w14:textId="25DC4732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4671F1">
              <w:rPr>
                <w:rFonts w:ascii="Calibri Light" w:hAnsi="Calibri Light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asciiTheme="majorAscii" w:hAnsiTheme="majorAscii"/>
                <w:sz w:val="20"/>
                <w:szCs w:val="20"/>
              </w:rPr>
              <w:t>6-</w:t>
            </w:r>
            <w:r w:rsidRPr="346D45AE" w:rsidR="4DBE9025">
              <w:rPr>
                <w:rFonts w:ascii="Calibri Light" w:hAnsi="Calibri Light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7A375854" w14:paraId="077F6494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7730A6E1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207EFADB" w14:textId="0B84586A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426A6A5E" w14:textId="733A79A0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  <w:r w:rsidR="002E2FDB">
              <w:rPr>
                <w:rFonts w:eastAsia="Times New Roman" w:cs="Times New Roman"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7A375854" w14:paraId="7D837FF9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D423FBB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193CB17" w14:textId="5B0BB8CD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346D45AE" w:rsidRDefault="0048373C" w14:paraId="59E69232" w14:textId="4B9F8576">
            <w:pPr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48373C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Pg.</w:t>
            </w:r>
            <w:r w:rsidRPr="346D45AE" w:rsidR="10B2BAC9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7</w:t>
            </w:r>
          </w:p>
        </w:tc>
      </w:tr>
      <w:tr w:rsidRPr="006E39FA" w:rsidR="00713368" w:rsidTr="7A375854" w14:paraId="417B56DD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8D15E4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color="000000" w:themeColor="text1" w:sz="3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531BB113" w14:textId="360DEA5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color="000000" w:themeColor="text1" w:sz="3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100596EA" w14:textId="6C68E13D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Pr="006E39FA" w:rsidR="00713368" w:rsidTr="7A375854" w14:paraId="661A4E4C" w14:textId="77777777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3C03D8B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105CE7E" w14:textId="6F4084D7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346D45AE" w:rsidRDefault="00EB7145" w14:paraId="06CF9F2E" w14:textId="70D386A3">
            <w:pPr>
              <w:ind w:left="1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EB7145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293CED58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6</w:t>
            </w:r>
          </w:p>
        </w:tc>
      </w:tr>
      <w:tr w:rsidRPr="006E39FA" w:rsidR="00713368" w:rsidTr="7A375854" w14:paraId="10704D8E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6D4386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1683F958" w14:textId="6D2976D1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346D45AE" w:rsidRDefault="00EB7145" w14:paraId="323E05C6" w14:textId="6631F66C">
            <w:pPr>
              <w:ind w:left="1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EB7145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030D08D4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7A375854" w14:paraId="4AD8CFE4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F5C0525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483E3DFF" w14:textId="65DBA3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EB7145" w14:paraId="42CCEE25" w14:textId="6DF4CB03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7A375854" w14:paraId="591C4C4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5EC22542" w14:textId="04EE8BD7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Pr="006E39FA" w:rsidR="00713368" w:rsidTr="7A375854" w14:paraId="16DF7EBA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3EB73E58" w14:textId="5B69787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Pr="006E39FA" w:rsidR="00713368" w:rsidTr="7A375854" w14:paraId="6C31D7EB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170D675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842FA54" w14:textId="33C5DD15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346D45AE" w:rsidRDefault="00EB7145" w14:paraId="1890203F" w14:textId="27B45629">
            <w:pPr>
              <w:ind w:left="1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EB7145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23B7AAEC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7A375854" w14:paraId="1D5906D3" w14:textId="77777777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4F3533B4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470D586E" w14:textId="4AF177E0">
            <w:pPr>
              <w:ind w:right="4"/>
              <w:jc w:val="both"/>
              <w:rPr>
                <w:rFonts w:eastAsia="Times New Roman" w:cs="Times New Roman"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Did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the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EB7145" w14:paraId="66065E35" w14:textId="2EF85ECF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Pr="006E39FA" w:rsidR="00713368" w:rsidTr="7A375854" w14:paraId="50DA7E19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ADDC3F6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8705D4" w:rsidRDefault="00713368" w14:paraId="00AA5C39" w14:textId="36FDCFD6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346D45AE" w:rsidRDefault="00EB7145" w14:paraId="06D913D5" w14:textId="70062486">
            <w:pPr>
              <w:ind w:left="1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EB7145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6A267B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7A375854" w14:paraId="4892D5BF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924719D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627852E" w14:textId="02BC8FA3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346D45AE" w:rsidRDefault="00B52887" w14:paraId="252CF3D4" w14:textId="0AE55BB0">
            <w:pPr>
              <w:ind w:left="1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B52887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554BC4FC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8</w:t>
            </w:r>
          </w:p>
        </w:tc>
      </w:tr>
      <w:tr w:rsidRPr="006E39FA" w:rsidR="00713368" w:rsidTr="7A375854" w14:paraId="1A88333C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441ED009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6D1FC654" w14:textId="76043195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B52887" w14:paraId="77087548" w14:textId="4FDD98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eastAsia="Times New Roman" w:cs="Times New Roman" w:asciiTheme="majorHAnsi" w:hAnsiTheme="majorHAnsi"/>
                <w:sz w:val="20"/>
                <w:szCs w:val="20"/>
              </w:rPr>
              <w:t>N/A</w:t>
            </w:r>
            <w:r w:rsidRPr="006E39FA" w:rsidR="00713368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</w:t>
            </w:r>
          </w:p>
        </w:tc>
      </w:tr>
      <w:tr w:rsidRPr="006E39FA" w:rsidR="00713368" w:rsidTr="7A375854" w14:paraId="0F69F8AD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06694432" w14:textId="455367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Pr="006E39FA" w:rsidR="00713368" w:rsidTr="7A375854" w14:paraId="416276AA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F75B566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1A8A6B62" w14:textId="36945CAF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e.g.,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346D45AE" w:rsidRDefault="00B52887" w14:paraId="1FFCD41F" w14:textId="0C5516BB">
            <w:pPr>
              <w:ind w:left="1"/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</w:pPr>
            <w:r w:rsidRPr="346D45AE" w:rsidR="00B52887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1</w:t>
            </w:r>
            <w:r w:rsidRPr="346D45AE" w:rsidR="36E476D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1</w:t>
            </w:r>
            <w:r w:rsidRPr="346D45AE" w:rsidR="00B52887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-1</w:t>
            </w:r>
            <w:r w:rsidRPr="346D45AE" w:rsidR="71AE90DC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7</w:t>
            </w:r>
          </w:p>
        </w:tc>
      </w:tr>
      <w:tr w:rsidRPr="006E39FA" w:rsidR="00713368" w:rsidTr="7A375854" w14:paraId="3878058B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796F2395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3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37B50470" w14:textId="001D7E9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as there consistency between the data presented and the findings</w:t>
            </w:r>
            <w:r w:rsidRPr="006E39FA" w:rsidR="00C02495">
              <w:rPr>
                <w:rFonts w:eastAsia="Times New Roman" w:cs="Times New Roman" w:asciiTheme="majorHAnsi" w:hAnsiTheme="majorHAnsi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3" w:space="0"/>
              <w:right w:val="single" w:color="000000" w:themeColor="text1" w:sz="4" w:space="0"/>
            </w:tcBorders>
            <w:tcMar/>
          </w:tcPr>
          <w:p w:rsidRPr="006E39FA" w:rsidR="00713368" w:rsidP="346D45AE" w:rsidRDefault="00B52887" w14:paraId="36781986" w14:textId="274618EA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B52887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1</w:t>
            </w:r>
            <w:r w:rsidRPr="346D45AE" w:rsidR="00AD84C1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1</w:t>
            </w:r>
            <w:r w:rsidRPr="346D45AE" w:rsidR="00B52887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-1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7</w:t>
            </w:r>
          </w:p>
        </w:tc>
      </w:tr>
      <w:tr w:rsidRPr="006E39FA" w:rsidR="00713368" w:rsidTr="7A375854" w14:paraId="61D0683E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6F79737E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2150AC5A" w14:textId="0FD7D6F0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346D45AE" w:rsidRDefault="00B52887" w14:paraId="2EF0AAAD" w14:textId="43E7A1A3">
            <w:pPr>
              <w:ind w:left="1" w:right="122"/>
              <w:jc w:val="both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B52887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1</w:t>
            </w:r>
            <w:r w:rsidRPr="346D45AE" w:rsidR="00B52887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1</w:t>
            </w:r>
            <w:r w:rsidRPr="346D45AE" w:rsidR="309C226C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-1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7</w:t>
            </w:r>
          </w:p>
        </w:tc>
      </w:tr>
      <w:tr w:rsidRPr="006E39FA" w:rsidR="00713368" w:rsidTr="7A375854" w14:paraId="1A866FB0" w14:textId="77777777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00713368" w:rsidRDefault="00713368" w14:paraId="133BF19C" w14:textId="77777777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3" w:space="0"/>
            </w:tcBorders>
            <w:tcMar/>
          </w:tcPr>
          <w:p w:rsidRPr="006E39FA" w:rsidR="00713368" w:rsidP="00713368" w:rsidRDefault="00713368" w14:paraId="7DB0B467" w14:textId="735F40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eastAsia="Times New Roman" w:cs="Times New Roman" w:asciiTheme="majorHAnsi" w:hAnsiTheme="majorHAnsi"/>
                <w:sz w:val="20"/>
                <w:szCs w:val="20"/>
              </w:rPr>
              <w:t xml:space="preserve">a </w:t>
            </w:r>
            <w:r w:rsidRPr="006E39FA">
              <w:rPr>
                <w:rFonts w:eastAsia="Times New Roman" w:cs="Times New Roman" w:asciiTheme="majorHAnsi" w:hAnsiTheme="majorHAnsi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color="000000" w:themeColor="text1" w:sz="4" w:space="0"/>
              <w:left w:val="single" w:color="000000" w:themeColor="text1" w:sz="3" w:space="0"/>
              <w:bottom w:val="single" w:color="000000" w:themeColor="text1" w:sz="4" w:space="0"/>
              <w:right w:val="single" w:color="000000" w:themeColor="text1" w:sz="4" w:space="0"/>
            </w:tcBorders>
            <w:tcMar/>
          </w:tcPr>
          <w:p w:rsidRPr="006E39FA" w:rsidR="00713368" w:rsidP="346D45AE" w:rsidRDefault="0048373C" w14:paraId="7F05BF3C" w14:textId="2BBCE2C8">
            <w:pPr>
              <w:ind w:left="1"/>
              <w:rPr>
                <w:rFonts w:ascii="Calibri Light" w:hAnsi="Calibri Light" w:asciiTheme="majorAscii" w:hAnsiTheme="majorAscii"/>
                <w:sz w:val="20"/>
                <w:szCs w:val="20"/>
              </w:rPr>
            </w:pPr>
            <w:r w:rsidRPr="346D45AE" w:rsidR="0048373C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 xml:space="preserve">Pg 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1</w:t>
            </w:r>
            <w:r w:rsidRPr="346D45AE" w:rsidR="237A578A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1</w:t>
            </w:r>
            <w:r w:rsidRPr="346D45AE" w:rsidR="0048373C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-1</w:t>
            </w:r>
            <w:r w:rsidRPr="346D45AE" w:rsidR="00966390">
              <w:rPr>
                <w:rFonts w:ascii="Calibri Light" w:hAnsi="Calibri Light" w:eastAsia="Times New Roman" w:cs="Times New Roman" w:asciiTheme="majorAscii" w:hAnsiTheme="majorAscii"/>
                <w:sz w:val="20"/>
                <w:szCs w:val="20"/>
              </w:rPr>
              <w:t>7</w:t>
            </w:r>
          </w:p>
        </w:tc>
      </w:tr>
    </w:tbl>
    <w:p w:rsidRPr="00713368" w:rsidR="009A17E5" w:rsidRDefault="00274F5B" w14:paraId="32777566" w14:textId="77777777">
      <w:pPr>
        <w:spacing w:after="0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274F5B" w14:paraId="2BDFA851" w14:textId="77777777">
      <w:pPr>
        <w:spacing w:after="5"/>
        <w:rPr>
          <w:rFonts w:asciiTheme="majorHAnsi" w:hAnsiTheme="majorHAnsi"/>
        </w:rPr>
      </w:pPr>
      <w:r w:rsidRPr="00713368">
        <w:rPr>
          <w:rFonts w:eastAsia="Times New Roman" w:cs="Times New Roman" w:asciiTheme="majorHAnsi" w:hAnsiTheme="majorHAnsi"/>
          <w:sz w:val="21"/>
        </w:rPr>
        <w:t xml:space="preserve"> </w:t>
      </w:r>
    </w:p>
    <w:p w:rsidRPr="00713368" w:rsidR="009A17E5" w:rsidRDefault="009A17E5" w14:paraId="3F85F896" w14:textId="4CCAD19D">
      <w:pPr>
        <w:spacing w:after="0"/>
        <w:rPr>
          <w:rFonts w:asciiTheme="majorHAnsi" w:hAnsiTheme="majorHAnsi"/>
        </w:rPr>
      </w:pPr>
    </w:p>
    <w:sectPr w:rsidRPr="00713368" w:rsidR="009A17E5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35549F" w:rsidRDefault="0035549F" w14:paraId="4A9B77F6" w14:textId="77777777">
      <w:pPr>
        <w:spacing w:after="0" w:line="240" w:lineRule="auto"/>
      </w:pPr>
      <w:r>
        <w:separator/>
      </w:r>
    </w:p>
  </w:endnote>
  <w:endnote w:type="continuationSeparator" w:id="0">
    <w:p w:rsidR="0035549F" w:rsidRDefault="0035549F" w14:paraId="03AF309B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A17E5" w:rsidRDefault="00274F5B" w14:paraId="2A55B9E0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35C89BDE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A17E5" w:rsidRDefault="00274F5B" w14:paraId="4EB7F566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024E28FE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:rsidR="009A17E5" w:rsidRDefault="00274F5B" w14:paraId="613DED3E" w14:textId="77777777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hAnsi="Times New Roman" w:eastAsia="Times New Roman" w:cs="Times New Roman"/>
        <w:sz w:val="23"/>
      </w:rPr>
      <w:t>1</w:t>
    </w:r>
    <w:r>
      <w:rPr>
        <w:rFonts w:ascii="Times New Roman" w:hAnsi="Times New Roman" w:eastAsia="Times New Roman" w:cs="Times New Roman"/>
        <w:sz w:val="23"/>
      </w:rPr>
      <w:fldChar w:fldCharType="end"/>
    </w:r>
    <w:r>
      <w:rPr>
        <w:rFonts w:ascii="Times New Roman" w:hAnsi="Times New Roman" w:eastAsia="Times New Roman" w:cs="Times New Roman"/>
        <w:sz w:val="23"/>
      </w:rPr>
      <w:t xml:space="preserve"> </w:t>
    </w:r>
  </w:p>
  <w:p w:rsidR="009A17E5" w:rsidRDefault="00274F5B" w14:paraId="1FC33BDB" w14:textId="77777777">
    <w:pPr>
      <w:spacing w:after="0"/>
    </w:pPr>
    <w:r>
      <w:rPr>
        <w:rFonts w:ascii="Times New Roman" w:hAnsi="Times New Roman" w:eastAsia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35549F" w:rsidRDefault="0035549F" w14:paraId="1542B6E4" w14:textId="77777777">
      <w:pPr>
        <w:spacing w:after="0" w:line="240" w:lineRule="auto"/>
      </w:pPr>
      <w:r>
        <w:separator/>
      </w:r>
    </w:p>
  </w:footnote>
  <w:footnote w:type="continuationSeparator" w:id="0">
    <w:p w:rsidR="0035549F" w:rsidRDefault="0035549F" w14:paraId="2E6A1023" w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hAnsi="Times New Roman" w:eastAsia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color="auto" w:sz="0" w:space="0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D7CAE"/>
    <w:rsid w:val="000E02BD"/>
    <w:rsid w:val="00160230"/>
    <w:rsid w:val="00245C9E"/>
    <w:rsid w:val="00274F5B"/>
    <w:rsid w:val="002E292E"/>
    <w:rsid w:val="002E2FDB"/>
    <w:rsid w:val="003523DB"/>
    <w:rsid w:val="0035549F"/>
    <w:rsid w:val="0035797E"/>
    <w:rsid w:val="003960AF"/>
    <w:rsid w:val="00437C66"/>
    <w:rsid w:val="004671F1"/>
    <w:rsid w:val="0048373C"/>
    <w:rsid w:val="00515B32"/>
    <w:rsid w:val="00587CC5"/>
    <w:rsid w:val="00693ACC"/>
    <w:rsid w:val="006E39FA"/>
    <w:rsid w:val="00700216"/>
    <w:rsid w:val="00713368"/>
    <w:rsid w:val="007D29BD"/>
    <w:rsid w:val="008475D2"/>
    <w:rsid w:val="0085221C"/>
    <w:rsid w:val="008705D4"/>
    <w:rsid w:val="008F132A"/>
    <w:rsid w:val="00966390"/>
    <w:rsid w:val="009A01D1"/>
    <w:rsid w:val="009A17E5"/>
    <w:rsid w:val="00A3624D"/>
    <w:rsid w:val="00A616DF"/>
    <w:rsid w:val="00A742BC"/>
    <w:rsid w:val="00AD84C1"/>
    <w:rsid w:val="00AE0292"/>
    <w:rsid w:val="00B1040A"/>
    <w:rsid w:val="00B16FA0"/>
    <w:rsid w:val="00B52887"/>
    <w:rsid w:val="00C02495"/>
    <w:rsid w:val="00CC6984"/>
    <w:rsid w:val="00D7666A"/>
    <w:rsid w:val="00DF5F8B"/>
    <w:rsid w:val="00E31627"/>
    <w:rsid w:val="00E4440C"/>
    <w:rsid w:val="00EB7145"/>
    <w:rsid w:val="030D08D4"/>
    <w:rsid w:val="0BDA04C6"/>
    <w:rsid w:val="10B2BAC9"/>
    <w:rsid w:val="110E7225"/>
    <w:rsid w:val="1CD6367C"/>
    <w:rsid w:val="1E150A2E"/>
    <w:rsid w:val="237A578A"/>
    <w:rsid w:val="23B7AAEC"/>
    <w:rsid w:val="293CED58"/>
    <w:rsid w:val="2C3F6C8D"/>
    <w:rsid w:val="309C226C"/>
    <w:rsid w:val="346D45AE"/>
    <w:rsid w:val="36E476D0"/>
    <w:rsid w:val="48234AE1"/>
    <w:rsid w:val="4A6ECE76"/>
    <w:rsid w:val="4B676205"/>
    <w:rsid w:val="4C4CF55A"/>
    <w:rsid w:val="4DBE9025"/>
    <w:rsid w:val="4E12FA7E"/>
    <w:rsid w:val="4F698C93"/>
    <w:rsid w:val="54E60B96"/>
    <w:rsid w:val="554BC4FC"/>
    <w:rsid w:val="63A7ED52"/>
    <w:rsid w:val="6A267B90"/>
    <w:rsid w:val="6CE74458"/>
    <w:rsid w:val="6FAF087D"/>
    <w:rsid w:val="71AE90DC"/>
    <w:rsid w:val="7A375854"/>
    <w:rsid w:val="7EF9E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Calibri" w:hAnsi="Calibri" w:eastAsia="Calibri" w:cs="Calibri"/>
      <w:color w:val="00000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 w:customStyle="1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2.xml" Id="rId8" /><Relationship Type="http://schemas.openxmlformats.org/officeDocument/2006/relationships/settings" Target="settings.xml" Id="rId3" /><Relationship Type="http://schemas.openxmlformats.org/officeDocument/2006/relationships/footer" Target="foot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theme" Target="theme/theme1.xml" Id="rId11" /><Relationship Type="http://schemas.openxmlformats.org/officeDocument/2006/relationships/footnotes" Target="footnote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Relationship Type="http://schemas.openxmlformats.org/officeDocument/2006/relationships/footer" Target="footer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S1 Appendix - COREQ</dc:title>
  <dc:subject/>
  <dc:creator>Ambra</dc:creator>
  <keywords/>
  <dc:description/>
  <lastModifiedBy>tiyakubu@student.ubc.ca</lastModifiedBy>
  <revision>11</revision>
  <dcterms:created xsi:type="dcterms:W3CDTF">2022-03-03T13:01:00.0000000Z</dcterms:created>
  <dcterms:modified xsi:type="dcterms:W3CDTF">2024-12-11T15:12:14.9681930Z</dcterms:modified>
</coreProperties>
</file>